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9A0D7" w14:textId="0426880D" w:rsidR="00156234" w:rsidRPr="00156234" w:rsidRDefault="00156234" w:rsidP="00156234">
      <w:pPr>
        <w:shd w:val="clear" w:color="auto" w:fill="E8E8E8" w:themeFill="background2"/>
        <w:jc w:val="center"/>
        <w:rPr>
          <w:rFonts w:ascii="Cambria" w:hAnsi="Cambria" w:cs="Times New Roman"/>
        </w:rPr>
      </w:pPr>
      <w:r w:rsidRPr="00156234">
        <w:rPr>
          <w:rFonts w:ascii="Cambria" w:hAnsi="Cambria" w:cs="Times New Roman"/>
        </w:rPr>
        <w:t>Appendix 4. Fully Functional Prototype</w:t>
      </w:r>
      <w:r w:rsidR="00B25C29">
        <w:rPr>
          <w:rFonts w:ascii="Cambria" w:hAnsi="Cambria" w:cs="Times New Roman"/>
        </w:rPr>
        <w:t xml:space="preserve">/Field Trial </w:t>
      </w:r>
      <w:r w:rsidRPr="00156234">
        <w:rPr>
          <w:rFonts w:ascii="Cambria" w:hAnsi="Cambria" w:cs="Times New Roman"/>
        </w:rPr>
        <w:t>Question Guide</w:t>
      </w:r>
    </w:p>
    <w:p w14:paraId="3FBE303D" w14:textId="77777777" w:rsidR="00156234" w:rsidRPr="00C80331" w:rsidRDefault="00156234" w:rsidP="00156234">
      <w:pPr>
        <w:spacing w:after="0" w:line="240" w:lineRule="auto"/>
        <w:rPr>
          <w:rFonts w:ascii="Cambria" w:eastAsiaTheme="minorEastAsia" w:hAnsi="Cambria" w:cs="Times New Roman"/>
          <w:bCs/>
          <w:iCs/>
          <w:sz w:val="22"/>
          <w:szCs w:val="22"/>
        </w:rPr>
      </w:pPr>
      <w:r w:rsidRPr="00C80331">
        <w:rPr>
          <w:rFonts w:ascii="Cambria" w:eastAsiaTheme="minorEastAsia" w:hAnsi="Cambria" w:cs="Times New Roman"/>
          <w:bCs/>
          <w:iCs/>
          <w:sz w:val="22"/>
          <w:szCs w:val="22"/>
        </w:rPr>
        <w:t>Now that you have completed the entire program, I’d like to ask you more general questions about your overall experience in the program.</w:t>
      </w:r>
    </w:p>
    <w:p w14:paraId="7E4D6A79" w14:textId="77777777" w:rsidR="00156234" w:rsidRPr="004D0B40" w:rsidRDefault="00156234" w:rsidP="00156234">
      <w:pPr>
        <w:spacing w:after="0" w:line="240" w:lineRule="auto"/>
        <w:rPr>
          <w:rFonts w:ascii="Cambria" w:eastAsiaTheme="minorEastAsia" w:hAnsi="Cambria" w:cs="Times New Roman"/>
          <w:bCs/>
          <w:i/>
          <w:sz w:val="22"/>
          <w:szCs w:val="22"/>
        </w:rPr>
      </w:pPr>
    </w:p>
    <w:p w14:paraId="7AFAADBF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Describe your overall experience using the program.</w:t>
      </w:r>
    </w:p>
    <w:p w14:paraId="7DE87A16" w14:textId="77777777" w:rsidR="00156234" w:rsidRPr="004D0B40" w:rsidRDefault="00156234" w:rsidP="00156234">
      <w:pPr>
        <w:pStyle w:val="ListParagraph"/>
        <w:numPr>
          <w:ilvl w:val="1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Probe: What did you like most/least about the program?</w:t>
      </w:r>
    </w:p>
    <w:p w14:paraId="5AA08804" w14:textId="77777777" w:rsidR="00156234" w:rsidRPr="004D0B40" w:rsidRDefault="00156234" w:rsidP="00156234">
      <w:pPr>
        <w:pStyle w:val="ListParagraph"/>
        <w:numPr>
          <w:ilvl w:val="1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Probe: What was your favorite/least favorite part about the program?</w:t>
      </w:r>
    </w:p>
    <w:p w14:paraId="5B8EDC31" w14:textId="77777777" w:rsidR="00156234" w:rsidRPr="004D0B40" w:rsidRDefault="00156234" w:rsidP="00156234">
      <w:pPr>
        <w:pStyle w:val="ListParagraph"/>
        <w:spacing w:after="0" w:line="240" w:lineRule="auto"/>
        <w:ind w:left="1440"/>
        <w:rPr>
          <w:rFonts w:ascii="Cambria" w:eastAsiaTheme="minorEastAsia" w:hAnsi="Cambria" w:cs="Times New Roman"/>
          <w:bCs/>
          <w:sz w:val="22"/>
          <w:szCs w:val="22"/>
        </w:rPr>
      </w:pPr>
    </w:p>
    <w:p w14:paraId="12A21C5E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What goals did you have for using the program?</w:t>
      </w:r>
    </w:p>
    <w:p w14:paraId="70271072" w14:textId="77777777" w:rsidR="00156234" w:rsidRPr="004D0B40" w:rsidRDefault="00156234" w:rsidP="00156234">
      <w:pPr>
        <w:pStyle w:val="ListParagraph"/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</w:p>
    <w:p w14:paraId="25AEDE80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How (if at all) did the program help you meet these goals?</w:t>
      </w:r>
    </w:p>
    <w:p w14:paraId="409A9C5B" w14:textId="77777777" w:rsidR="00156234" w:rsidRPr="004D0B40" w:rsidRDefault="00156234" w:rsidP="00156234">
      <w:p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</w:p>
    <w:p w14:paraId="066D3052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How (if at all) did the program impact the health behaviors of your family?</w:t>
      </w:r>
    </w:p>
    <w:p w14:paraId="25E3646D" w14:textId="77777777" w:rsidR="00156234" w:rsidRPr="004D0B40" w:rsidRDefault="00156234" w:rsidP="00156234">
      <w:p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</w:p>
    <w:p w14:paraId="1F906AA3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How (if at all) did the program impact your relationship with your adolescent/parent?</w:t>
      </w:r>
    </w:p>
    <w:p w14:paraId="0257BC2C" w14:textId="77777777" w:rsidR="00156234" w:rsidRPr="004D0B40" w:rsidRDefault="00156234" w:rsidP="00156234">
      <w:pPr>
        <w:pStyle w:val="ListParagraph"/>
        <w:rPr>
          <w:rFonts w:ascii="Cambria" w:eastAsiaTheme="minorEastAsia" w:hAnsi="Cambria" w:cs="Times New Roman"/>
          <w:bCs/>
          <w:sz w:val="22"/>
          <w:szCs w:val="22"/>
        </w:rPr>
      </w:pPr>
    </w:p>
    <w:p w14:paraId="7ADA8600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 xml:space="preserve">What improvements would you make? </w:t>
      </w:r>
    </w:p>
    <w:p w14:paraId="2C5399AD" w14:textId="77777777" w:rsidR="00156234" w:rsidRPr="004D0B40" w:rsidRDefault="00156234" w:rsidP="00156234">
      <w:pPr>
        <w:pStyle w:val="ListParagraph"/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</w:p>
    <w:p w14:paraId="1E3B4D01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Did you have any technical issues using the program during these past eight weeks?</w:t>
      </w:r>
    </w:p>
    <w:p w14:paraId="6405D9F5" w14:textId="77777777" w:rsidR="00156234" w:rsidRPr="004D0B40" w:rsidRDefault="00156234" w:rsidP="00156234">
      <w:pPr>
        <w:pStyle w:val="ListParagraph"/>
        <w:numPr>
          <w:ilvl w:val="1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>Probe: If yes, what were these issues?</w:t>
      </w:r>
    </w:p>
    <w:p w14:paraId="4F87677E" w14:textId="77777777" w:rsidR="00156234" w:rsidRPr="004D0B40" w:rsidRDefault="00156234" w:rsidP="00156234">
      <w:pPr>
        <w:pStyle w:val="ListParagraph"/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</w:p>
    <w:p w14:paraId="189A1E4C" w14:textId="77777777" w:rsidR="00156234" w:rsidRPr="004D0B40" w:rsidRDefault="00156234" w:rsidP="00156234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 xml:space="preserve">How helpful do you think it would be if a member of our team called you during the eight-week program to check in on your family’s progress? </w:t>
      </w:r>
    </w:p>
    <w:p w14:paraId="00AADE50" w14:textId="1438CAA2" w:rsidR="00156234" w:rsidRPr="00C80331" w:rsidRDefault="00156234" w:rsidP="00C80331">
      <w:pPr>
        <w:pStyle w:val="ListParagraph"/>
        <w:numPr>
          <w:ilvl w:val="1"/>
          <w:numId w:val="3"/>
        </w:numPr>
        <w:spacing w:after="0" w:line="240" w:lineRule="auto"/>
        <w:rPr>
          <w:rFonts w:ascii="Cambria" w:eastAsiaTheme="minorEastAsia" w:hAnsi="Cambria" w:cs="Times New Roman"/>
          <w:bCs/>
          <w:sz w:val="22"/>
          <w:szCs w:val="22"/>
        </w:rPr>
      </w:pPr>
      <w:r w:rsidRPr="004D0B40">
        <w:rPr>
          <w:rFonts w:ascii="Cambria" w:eastAsiaTheme="minorEastAsia" w:hAnsi="Cambria" w:cs="Times New Roman"/>
          <w:bCs/>
          <w:sz w:val="22"/>
          <w:szCs w:val="22"/>
        </w:rPr>
        <w:t xml:space="preserve">Probe: How often would you like these calls to be? </w:t>
      </w:r>
    </w:p>
    <w:sectPr w:rsidR="00156234" w:rsidRPr="00C80331" w:rsidSect="009F2D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83067"/>
    <w:multiLevelType w:val="hybridMultilevel"/>
    <w:tmpl w:val="67664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7632C8"/>
    <w:multiLevelType w:val="hybridMultilevel"/>
    <w:tmpl w:val="A2ECE19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5DB72F3"/>
    <w:multiLevelType w:val="hybridMultilevel"/>
    <w:tmpl w:val="194CBA96"/>
    <w:lvl w:ilvl="0" w:tplc="FBFEDE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E3E439D6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2CD44C4C">
      <w:start w:val="1"/>
      <w:numFmt w:val="lowerRoman"/>
      <w:lvlText w:val="%3."/>
      <w:lvlJc w:val="right"/>
      <w:pPr>
        <w:ind w:left="2160" w:hanging="180"/>
      </w:pPr>
    </w:lvl>
    <w:lvl w:ilvl="3" w:tplc="797AE19C" w:tentative="1">
      <w:start w:val="1"/>
      <w:numFmt w:val="decimal"/>
      <w:lvlText w:val="%4."/>
      <w:lvlJc w:val="left"/>
      <w:pPr>
        <w:ind w:left="2880" w:hanging="360"/>
      </w:pPr>
    </w:lvl>
    <w:lvl w:ilvl="4" w:tplc="E1BEE756" w:tentative="1">
      <w:start w:val="1"/>
      <w:numFmt w:val="lowerLetter"/>
      <w:lvlText w:val="%5."/>
      <w:lvlJc w:val="left"/>
      <w:pPr>
        <w:ind w:left="3600" w:hanging="360"/>
      </w:pPr>
    </w:lvl>
    <w:lvl w:ilvl="5" w:tplc="8EC6CAA4" w:tentative="1">
      <w:start w:val="1"/>
      <w:numFmt w:val="lowerRoman"/>
      <w:lvlText w:val="%6."/>
      <w:lvlJc w:val="right"/>
      <w:pPr>
        <w:ind w:left="4320" w:hanging="180"/>
      </w:pPr>
    </w:lvl>
    <w:lvl w:ilvl="6" w:tplc="A5F08C9C" w:tentative="1">
      <w:start w:val="1"/>
      <w:numFmt w:val="decimal"/>
      <w:lvlText w:val="%7."/>
      <w:lvlJc w:val="left"/>
      <w:pPr>
        <w:ind w:left="5040" w:hanging="360"/>
      </w:pPr>
    </w:lvl>
    <w:lvl w:ilvl="7" w:tplc="B83A20A4" w:tentative="1">
      <w:start w:val="1"/>
      <w:numFmt w:val="lowerLetter"/>
      <w:lvlText w:val="%8."/>
      <w:lvlJc w:val="left"/>
      <w:pPr>
        <w:ind w:left="5760" w:hanging="360"/>
      </w:pPr>
    </w:lvl>
    <w:lvl w:ilvl="8" w:tplc="B2503A1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0461138">
    <w:abstractNumId w:val="2"/>
  </w:num>
  <w:num w:numId="2" w16cid:durableId="749542146">
    <w:abstractNumId w:val="1"/>
  </w:num>
  <w:num w:numId="3" w16cid:durableId="2135981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0B"/>
    <w:rsid w:val="00026B8B"/>
    <w:rsid w:val="000640D9"/>
    <w:rsid w:val="00084865"/>
    <w:rsid w:val="000A22F9"/>
    <w:rsid w:val="00156234"/>
    <w:rsid w:val="001F1EBC"/>
    <w:rsid w:val="002A138E"/>
    <w:rsid w:val="002F7B42"/>
    <w:rsid w:val="00360C2C"/>
    <w:rsid w:val="00380AFC"/>
    <w:rsid w:val="003918FD"/>
    <w:rsid w:val="003E1568"/>
    <w:rsid w:val="0044666A"/>
    <w:rsid w:val="004D0B40"/>
    <w:rsid w:val="00507996"/>
    <w:rsid w:val="00512300"/>
    <w:rsid w:val="00524920"/>
    <w:rsid w:val="0053368D"/>
    <w:rsid w:val="00536C0C"/>
    <w:rsid w:val="0058008B"/>
    <w:rsid w:val="005F72C0"/>
    <w:rsid w:val="006B3273"/>
    <w:rsid w:val="006B457C"/>
    <w:rsid w:val="006C0B30"/>
    <w:rsid w:val="006F7A90"/>
    <w:rsid w:val="007B5627"/>
    <w:rsid w:val="007E1C66"/>
    <w:rsid w:val="007F2BB7"/>
    <w:rsid w:val="007F4D70"/>
    <w:rsid w:val="00812B6B"/>
    <w:rsid w:val="009056B5"/>
    <w:rsid w:val="00967308"/>
    <w:rsid w:val="009F0302"/>
    <w:rsid w:val="009F0987"/>
    <w:rsid w:val="009F2D0B"/>
    <w:rsid w:val="00A325EB"/>
    <w:rsid w:val="00A45BB4"/>
    <w:rsid w:val="00A50F1A"/>
    <w:rsid w:val="00A92E53"/>
    <w:rsid w:val="00B25C29"/>
    <w:rsid w:val="00B70AE1"/>
    <w:rsid w:val="00BC0EF3"/>
    <w:rsid w:val="00BF7386"/>
    <w:rsid w:val="00C22D0E"/>
    <w:rsid w:val="00C80331"/>
    <w:rsid w:val="00C941B9"/>
    <w:rsid w:val="00DF408E"/>
    <w:rsid w:val="00E849C9"/>
    <w:rsid w:val="00ED266D"/>
    <w:rsid w:val="00F12F1E"/>
    <w:rsid w:val="00F36AE8"/>
    <w:rsid w:val="00FC4FAB"/>
    <w:rsid w:val="00FD7B40"/>
    <w:rsid w:val="188AF525"/>
    <w:rsid w:val="293EB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3D32F"/>
  <w15:chartTrackingRefBased/>
  <w15:docId w15:val="{673B686A-395C-4ED0-AFDD-5F633B50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D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D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D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D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D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D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6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ega Esquives, Blanca Silvia</dc:creator>
  <cp:keywords/>
  <dc:description/>
  <cp:lastModifiedBy>StGeorge, Sara Mijares</cp:lastModifiedBy>
  <cp:revision>6</cp:revision>
  <dcterms:created xsi:type="dcterms:W3CDTF">2025-03-31T15:47:00Z</dcterms:created>
  <dcterms:modified xsi:type="dcterms:W3CDTF">2025-03-31T15:50:00Z</dcterms:modified>
</cp:coreProperties>
</file>